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5775" w:rsidRPr="00E65775" w:rsidRDefault="00872448" w:rsidP="00E65775">
      <w:pPr>
        <w:rPr>
          <w:b/>
          <w:szCs w:val="21"/>
        </w:rPr>
      </w:pPr>
      <w:r>
        <w:rPr>
          <w:b/>
          <w:szCs w:val="21"/>
        </w:rPr>
        <w:t>Table S4</w:t>
      </w:r>
      <w:r w:rsidR="00EC6566">
        <w:rPr>
          <w:b/>
          <w:szCs w:val="21"/>
        </w:rPr>
        <w:t xml:space="preserve">. </w:t>
      </w:r>
      <w:r w:rsidR="00E65775" w:rsidRPr="00E65775">
        <w:rPr>
          <w:b/>
          <w:szCs w:val="21"/>
        </w:rPr>
        <w:t xml:space="preserve">Percentage of different types of SSRs in </w:t>
      </w:r>
      <w:r w:rsidR="00B04A16">
        <w:rPr>
          <w:b/>
          <w:szCs w:val="21"/>
        </w:rPr>
        <w:t>all SSRs</w:t>
      </w:r>
    </w:p>
    <w:tbl>
      <w:tblPr>
        <w:tblW w:w="8241" w:type="dxa"/>
        <w:tblInd w:w="-106" w:type="dxa"/>
        <w:tblLayout w:type="fixed"/>
        <w:tblLook w:val="00A0" w:firstRow="1" w:lastRow="0" w:firstColumn="1" w:lastColumn="0" w:noHBand="0" w:noVBand="0"/>
      </w:tblPr>
      <w:tblGrid>
        <w:gridCol w:w="1938"/>
        <w:gridCol w:w="720"/>
        <w:gridCol w:w="3328"/>
        <w:gridCol w:w="1269"/>
        <w:gridCol w:w="986"/>
      </w:tblGrid>
      <w:tr w:rsidR="00E65775" w:rsidRPr="00D77A77" w:rsidTr="00B6482B">
        <w:trPr>
          <w:trHeight w:val="285"/>
        </w:trPr>
        <w:tc>
          <w:tcPr>
            <w:tcW w:w="1938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E65775" w:rsidRPr="00D77A77" w:rsidRDefault="00E65775" w:rsidP="000877B1">
            <w:pPr>
              <w:rPr>
                <w:color w:val="000000"/>
                <w:sz w:val="21"/>
                <w:szCs w:val="21"/>
              </w:rPr>
            </w:pPr>
            <w:r w:rsidRPr="00D77A77">
              <w:rPr>
                <w:color w:val="000000"/>
                <w:sz w:val="21"/>
                <w:szCs w:val="21"/>
              </w:rPr>
              <w:t>SSR classes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E65775" w:rsidRPr="00D77A77" w:rsidRDefault="00E65775" w:rsidP="000877B1">
            <w:pPr>
              <w:rPr>
                <w:color w:val="000000"/>
                <w:sz w:val="21"/>
                <w:szCs w:val="21"/>
              </w:rPr>
            </w:pPr>
            <w:r w:rsidRPr="00D77A77">
              <w:rPr>
                <w:color w:val="000000"/>
                <w:sz w:val="21"/>
                <w:szCs w:val="21"/>
              </w:rPr>
              <w:t>No.</w:t>
            </w:r>
          </w:p>
        </w:tc>
        <w:tc>
          <w:tcPr>
            <w:tcW w:w="3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65775" w:rsidRPr="00D77A77" w:rsidRDefault="00E65775" w:rsidP="000877B1">
            <w:pPr>
              <w:rPr>
                <w:color w:val="000000"/>
                <w:sz w:val="21"/>
                <w:szCs w:val="21"/>
              </w:rPr>
            </w:pPr>
            <w:r w:rsidRPr="00D77A77">
              <w:rPr>
                <w:color w:val="000000"/>
                <w:sz w:val="21"/>
                <w:szCs w:val="21"/>
              </w:rPr>
              <w:t>Motifs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65775" w:rsidRPr="00D77A77" w:rsidRDefault="00E65775" w:rsidP="000877B1">
            <w:pPr>
              <w:rPr>
                <w:color w:val="000000"/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Mean±SE</w:t>
            </w:r>
            <w:r w:rsidR="00E70AF5">
              <w:rPr>
                <w:sz w:val="21"/>
                <w:szCs w:val="21"/>
              </w:rPr>
              <w:t>*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65775" w:rsidRPr="00D77A77" w:rsidRDefault="00E65775" w:rsidP="000877B1">
            <w:pPr>
              <w:rPr>
                <w:color w:val="000000"/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Range</w:t>
            </w:r>
          </w:p>
        </w:tc>
      </w:tr>
      <w:tr w:rsidR="00E65775" w:rsidRPr="00D77A77" w:rsidTr="00B6482B">
        <w:trPr>
          <w:trHeight w:val="285"/>
        </w:trPr>
        <w:tc>
          <w:tcPr>
            <w:tcW w:w="19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65775" w:rsidRPr="00D77A77" w:rsidRDefault="00E65775" w:rsidP="000877B1">
            <w:pPr>
              <w:rPr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Mono-nucleotid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65775" w:rsidRPr="00D77A77" w:rsidRDefault="00E65775" w:rsidP="000877B1">
            <w:pPr>
              <w:rPr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A01</w:t>
            </w:r>
          </w:p>
        </w:tc>
        <w:tc>
          <w:tcPr>
            <w:tcW w:w="33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65775" w:rsidRPr="00D77A77" w:rsidRDefault="00E65775" w:rsidP="000877B1">
            <w:pPr>
              <w:rPr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A|T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65775" w:rsidRPr="00D77A77" w:rsidRDefault="00E65775" w:rsidP="000877B1">
            <w:pPr>
              <w:rPr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10.3±1.0a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65775" w:rsidRPr="00D77A77" w:rsidRDefault="00E65775" w:rsidP="000877B1">
            <w:pPr>
              <w:rPr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0.0</w:t>
            </w:r>
            <w:r w:rsidRPr="00B331E5">
              <w:rPr>
                <w:color w:val="000000" w:themeColor="text1"/>
                <w:sz w:val="21"/>
                <w:szCs w:val="21"/>
              </w:rPr>
              <w:sym w:font="Symbol" w:char="F02D"/>
            </w:r>
            <w:r w:rsidRPr="00D77A77">
              <w:rPr>
                <w:sz w:val="21"/>
                <w:szCs w:val="21"/>
              </w:rPr>
              <w:t>52.0</w:t>
            </w:r>
          </w:p>
        </w:tc>
      </w:tr>
      <w:tr w:rsidR="00E65775" w:rsidRPr="00D77A77" w:rsidTr="00B6482B">
        <w:trPr>
          <w:trHeight w:val="285"/>
        </w:trPr>
        <w:tc>
          <w:tcPr>
            <w:tcW w:w="1938" w:type="dxa"/>
            <w:tcBorders>
              <w:top w:val="nil"/>
              <w:left w:val="nil"/>
              <w:right w:val="nil"/>
            </w:tcBorders>
          </w:tcPr>
          <w:p w:rsidR="00E65775" w:rsidRPr="00D77A77" w:rsidRDefault="00E65775" w:rsidP="000877B1">
            <w:pPr>
              <w:rPr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65775" w:rsidRPr="00D77A77" w:rsidRDefault="00E65775" w:rsidP="000877B1">
            <w:pPr>
              <w:rPr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A02</w:t>
            </w:r>
          </w:p>
        </w:tc>
        <w:tc>
          <w:tcPr>
            <w:tcW w:w="332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65775" w:rsidRPr="00D77A77" w:rsidRDefault="00E65775" w:rsidP="000877B1">
            <w:pPr>
              <w:rPr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G|C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</w:tcPr>
          <w:p w:rsidR="00E65775" w:rsidRPr="00D77A77" w:rsidRDefault="00E65775" w:rsidP="000877B1">
            <w:pPr>
              <w:rPr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1.2±0.2d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:rsidR="00E65775" w:rsidRPr="00D77A77" w:rsidRDefault="00E65775" w:rsidP="000877B1">
            <w:pPr>
              <w:rPr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0.0</w:t>
            </w:r>
            <w:r w:rsidRPr="00B331E5">
              <w:rPr>
                <w:color w:val="000000" w:themeColor="text1"/>
                <w:sz w:val="21"/>
                <w:szCs w:val="21"/>
              </w:rPr>
              <w:sym w:font="Symbol" w:char="F02D"/>
            </w:r>
            <w:r w:rsidRPr="00D77A77">
              <w:rPr>
                <w:sz w:val="21"/>
                <w:szCs w:val="21"/>
              </w:rPr>
              <w:t>22.6</w:t>
            </w:r>
          </w:p>
        </w:tc>
      </w:tr>
      <w:tr w:rsidR="00BA5097" w:rsidRPr="00D77A77" w:rsidTr="00B6482B">
        <w:trPr>
          <w:trHeight w:val="285"/>
        </w:trPr>
        <w:tc>
          <w:tcPr>
            <w:tcW w:w="1938" w:type="dxa"/>
            <w:tcBorders>
              <w:left w:val="nil"/>
              <w:right w:val="nil"/>
            </w:tcBorders>
          </w:tcPr>
          <w:p w:rsidR="00BA5097" w:rsidRPr="00D77A77" w:rsidRDefault="00BA5097" w:rsidP="000877B1">
            <w:pPr>
              <w:rPr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center"/>
          </w:tcPr>
          <w:p w:rsidR="00BA5097" w:rsidRPr="00D77A77" w:rsidRDefault="00BA5097" w:rsidP="000877B1">
            <w:pPr>
              <w:rPr>
                <w:sz w:val="21"/>
                <w:szCs w:val="21"/>
              </w:rPr>
            </w:pPr>
          </w:p>
        </w:tc>
        <w:tc>
          <w:tcPr>
            <w:tcW w:w="3328" w:type="dxa"/>
            <w:tcBorders>
              <w:left w:val="nil"/>
              <w:right w:val="nil"/>
            </w:tcBorders>
            <w:noWrap/>
            <w:vAlign w:val="center"/>
          </w:tcPr>
          <w:p w:rsidR="00BA5097" w:rsidRPr="00D77A77" w:rsidRDefault="00BA5097" w:rsidP="000877B1">
            <w:pPr>
              <w:rPr>
                <w:sz w:val="21"/>
                <w:szCs w:val="21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BA5097" w:rsidRPr="00D77A77" w:rsidRDefault="00BA5097" w:rsidP="000877B1">
            <w:pPr>
              <w:rPr>
                <w:sz w:val="21"/>
                <w:szCs w:val="21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</w:tcPr>
          <w:p w:rsidR="00BA5097" w:rsidRPr="00D77A77" w:rsidRDefault="00BA5097" w:rsidP="000877B1">
            <w:pPr>
              <w:rPr>
                <w:sz w:val="21"/>
                <w:szCs w:val="21"/>
              </w:rPr>
            </w:pPr>
          </w:p>
        </w:tc>
      </w:tr>
      <w:tr w:rsidR="00B6482B" w:rsidRPr="00D77A77" w:rsidTr="00B6482B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B6482B" w:rsidRPr="00D77A77" w:rsidRDefault="00B6482B" w:rsidP="00B6482B">
            <w:pPr>
              <w:rPr>
                <w:sz w:val="21"/>
                <w:szCs w:val="21"/>
              </w:rPr>
            </w:pPr>
            <w:r w:rsidRPr="00D77A77">
              <w:rPr>
                <w:color w:val="000000"/>
                <w:sz w:val="21"/>
                <w:szCs w:val="21"/>
              </w:rPr>
              <w:t>Di-nucleotide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B01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AT|T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6.6±0.5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0.1</w:t>
            </w:r>
            <w:r w:rsidRPr="00CA426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CA4260">
              <w:rPr>
                <w:color w:val="000000"/>
                <w:sz w:val="21"/>
                <w:szCs w:val="21"/>
              </w:rPr>
              <w:t>29.6</w:t>
            </w:r>
          </w:p>
        </w:tc>
      </w:tr>
      <w:tr w:rsidR="00B6482B" w:rsidRPr="00D77A77" w:rsidTr="00B6482B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B6482B" w:rsidRPr="00D77A77" w:rsidRDefault="00B6482B" w:rsidP="00B6482B">
            <w:pPr>
              <w:rPr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B02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AG|GA|CT|T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10.2±0.9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0.1</w:t>
            </w:r>
            <w:r w:rsidRPr="00CA426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CA4260">
              <w:rPr>
                <w:color w:val="000000"/>
                <w:sz w:val="21"/>
                <w:szCs w:val="21"/>
              </w:rPr>
              <w:t>56.8</w:t>
            </w:r>
          </w:p>
        </w:tc>
      </w:tr>
      <w:tr w:rsidR="00B6482B" w:rsidRPr="00D77A77" w:rsidTr="00B6482B">
        <w:trPr>
          <w:trHeight w:val="285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B6482B" w:rsidRPr="00D77A77" w:rsidRDefault="00B6482B" w:rsidP="00B6482B">
            <w:pPr>
              <w:rPr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B03</w:t>
            </w:r>
          </w:p>
        </w:tc>
        <w:tc>
          <w:tcPr>
            <w:tcW w:w="3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AC|CA|GT|TG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10.0±0.8a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0.0</w:t>
            </w:r>
            <w:r w:rsidRPr="00CA426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CA4260">
              <w:rPr>
                <w:color w:val="000000"/>
                <w:sz w:val="21"/>
                <w:szCs w:val="21"/>
              </w:rPr>
              <w:t>35.8</w:t>
            </w:r>
          </w:p>
        </w:tc>
      </w:tr>
      <w:tr w:rsidR="00B6482B" w:rsidRPr="00D77A77" w:rsidTr="00B6482B">
        <w:trPr>
          <w:trHeight w:val="285"/>
        </w:trPr>
        <w:tc>
          <w:tcPr>
            <w:tcW w:w="1938" w:type="dxa"/>
            <w:tcBorders>
              <w:top w:val="nil"/>
              <w:left w:val="nil"/>
              <w:right w:val="nil"/>
            </w:tcBorders>
          </w:tcPr>
          <w:p w:rsidR="00B6482B" w:rsidRPr="00D77A77" w:rsidRDefault="00B6482B" w:rsidP="00B6482B">
            <w:pPr>
              <w:rPr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B04</w:t>
            </w:r>
          </w:p>
        </w:tc>
        <w:tc>
          <w:tcPr>
            <w:tcW w:w="3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82B" w:rsidRPr="00FB67E1" w:rsidRDefault="00B6482B" w:rsidP="00B6482B">
            <w:pPr>
              <w:rPr>
                <w:color w:val="FF0000"/>
                <w:sz w:val="21"/>
                <w:szCs w:val="21"/>
              </w:rPr>
            </w:pPr>
            <w:r w:rsidRPr="00FB67E1">
              <w:rPr>
                <w:color w:val="FF0000"/>
                <w:sz w:val="21"/>
                <w:szCs w:val="21"/>
              </w:rPr>
              <w:t>GC|CG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0.4±0.1e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0.0</w:t>
            </w:r>
            <w:r w:rsidRPr="00CA426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CA4260">
              <w:rPr>
                <w:color w:val="000000"/>
                <w:sz w:val="21"/>
                <w:szCs w:val="21"/>
              </w:rPr>
              <w:t>6.1</w:t>
            </w:r>
          </w:p>
        </w:tc>
      </w:tr>
      <w:tr w:rsidR="00BA5097" w:rsidRPr="00D77A77" w:rsidTr="00B6482B">
        <w:trPr>
          <w:trHeight w:val="285"/>
        </w:trPr>
        <w:tc>
          <w:tcPr>
            <w:tcW w:w="1938" w:type="dxa"/>
            <w:tcBorders>
              <w:left w:val="nil"/>
              <w:right w:val="nil"/>
            </w:tcBorders>
          </w:tcPr>
          <w:p w:rsidR="00BA5097" w:rsidRPr="00D77A77" w:rsidRDefault="00BA5097" w:rsidP="000877B1">
            <w:pPr>
              <w:rPr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center"/>
          </w:tcPr>
          <w:p w:rsidR="00BA5097" w:rsidRPr="00D77A77" w:rsidRDefault="00BA5097" w:rsidP="000877B1">
            <w:pPr>
              <w:rPr>
                <w:sz w:val="21"/>
                <w:szCs w:val="21"/>
              </w:rPr>
            </w:pPr>
          </w:p>
        </w:tc>
        <w:tc>
          <w:tcPr>
            <w:tcW w:w="3328" w:type="dxa"/>
            <w:tcBorders>
              <w:left w:val="nil"/>
              <w:right w:val="nil"/>
            </w:tcBorders>
            <w:noWrap/>
            <w:vAlign w:val="center"/>
          </w:tcPr>
          <w:p w:rsidR="00BA5097" w:rsidRPr="00E70AF5" w:rsidRDefault="00BA5097" w:rsidP="000877B1">
            <w:pPr>
              <w:rPr>
                <w:bCs/>
                <w:sz w:val="21"/>
                <w:szCs w:val="21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BA5097" w:rsidRPr="00D77A77" w:rsidRDefault="00BA5097" w:rsidP="000877B1">
            <w:pPr>
              <w:rPr>
                <w:sz w:val="21"/>
                <w:szCs w:val="21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</w:tcPr>
          <w:p w:rsidR="00BA5097" w:rsidRPr="00D77A77" w:rsidRDefault="00BA5097" w:rsidP="000877B1">
            <w:pPr>
              <w:rPr>
                <w:sz w:val="21"/>
                <w:szCs w:val="21"/>
              </w:rPr>
            </w:pPr>
          </w:p>
        </w:tc>
      </w:tr>
      <w:tr w:rsidR="00B6482B" w:rsidRPr="00D77A77" w:rsidTr="00B6482B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B6482B" w:rsidRPr="00D77A77" w:rsidRDefault="00B6482B" w:rsidP="00B6482B">
            <w:pPr>
              <w:rPr>
                <w:color w:val="000000"/>
                <w:sz w:val="21"/>
                <w:szCs w:val="21"/>
              </w:rPr>
            </w:pPr>
            <w:r w:rsidRPr="00D77A77">
              <w:rPr>
                <w:color w:val="000000"/>
                <w:sz w:val="21"/>
                <w:szCs w:val="21"/>
              </w:rPr>
              <w:t>Tri-nucleotide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C01</w:t>
            </w:r>
          </w:p>
        </w:tc>
        <w:tc>
          <w:tcPr>
            <w:tcW w:w="33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AAT|ATA|TAA|TAT|ATT|TTA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6.3±0.6b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0.3</w:t>
            </w:r>
            <w:r w:rsidRPr="00CA426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CA4260">
              <w:rPr>
                <w:color w:val="000000"/>
                <w:sz w:val="21"/>
                <w:szCs w:val="21"/>
              </w:rPr>
              <w:t>33.7</w:t>
            </w:r>
          </w:p>
        </w:tc>
      </w:tr>
      <w:tr w:rsidR="00B6482B" w:rsidRPr="00D77A77" w:rsidTr="00B6482B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B6482B" w:rsidRPr="00D77A77" w:rsidRDefault="00B6482B" w:rsidP="00B6482B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C02</w:t>
            </w:r>
          </w:p>
        </w:tc>
        <w:tc>
          <w:tcPr>
            <w:tcW w:w="33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D84A8E">
              <w:rPr>
                <w:color w:val="FF0000"/>
                <w:sz w:val="21"/>
                <w:szCs w:val="21"/>
              </w:rPr>
              <w:t>GGC|GCG|CGG|CGC|GCC|CCG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0.9±0.2de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0.0</w:t>
            </w:r>
            <w:r w:rsidRPr="00CA426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CA4260">
              <w:rPr>
                <w:color w:val="000000"/>
                <w:sz w:val="21"/>
                <w:szCs w:val="21"/>
              </w:rPr>
              <w:t>30.2</w:t>
            </w:r>
          </w:p>
        </w:tc>
      </w:tr>
      <w:tr w:rsidR="00B6482B" w:rsidRPr="00D77A77" w:rsidTr="00B6482B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B6482B" w:rsidRPr="00D77A77" w:rsidRDefault="00B6482B" w:rsidP="00B6482B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C03</w:t>
            </w:r>
          </w:p>
        </w:tc>
        <w:tc>
          <w:tcPr>
            <w:tcW w:w="33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AAG|AGA|GAA|TCT|CTT|TTC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2</w:t>
            </w:r>
            <w:bookmarkStart w:id="0" w:name="_GoBack"/>
            <w:bookmarkEnd w:id="0"/>
            <w:r w:rsidRPr="00CA4260">
              <w:rPr>
                <w:color w:val="000000"/>
                <w:sz w:val="21"/>
                <w:szCs w:val="21"/>
              </w:rPr>
              <w:t>.0±0.2cd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0.0</w:t>
            </w:r>
            <w:r w:rsidRPr="00CA426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CA4260">
              <w:rPr>
                <w:color w:val="000000"/>
                <w:sz w:val="21"/>
                <w:szCs w:val="21"/>
              </w:rPr>
              <w:t>13.5</w:t>
            </w:r>
          </w:p>
        </w:tc>
      </w:tr>
      <w:tr w:rsidR="00B6482B" w:rsidRPr="00D77A77" w:rsidTr="00B6482B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B6482B" w:rsidRPr="00D77A77" w:rsidRDefault="00B6482B" w:rsidP="00B6482B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C04</w:t>
            </w:r>
          </w:p>
        </w:tc>
        <w:tc>
          <w:tcPr>
            <w:tcW w:w="33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AAC|ACA|CAA|TGT|GTT|TTG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2.7±0.2c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0.2</w:t>
            </w:r>
            <w:r w:rsidRPr="00CA426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CA4260">
              <w:rPr>
                <w:color w:val="000000"/>
                <w:sz w:val="21"/>
                <w:szCs w:val="21"/>
              </w:rPr>
              <w:t>16.1</w:t>
            </w:r>
          </w:p>
        </w:tc>
      </w:tr>
      <w:tr w:rsidR="00B6482B" w:rsidRPr="00D77A77" w:rsidTr="00B6482B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B6482B" w:rsidRPr="00D77A77" w:rsidRDefault="00B6482B" w:rsidP="00B6482B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C05</w:t>
            </w:r>
          </w:p>
        </w:tc>
        <w:tc>
          <w:tcPr>
            <w:tcW w:w="33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AGT|GTA|TAG|CAT|ATC|TCA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1.6±0.1cd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0.0</w:t>
            </w:r>
            <w:r w:rsidRPr="00CA426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CA4260">
              <w:rPr>
                <w:color w:val="000000"/>
                <w:sz w:val="21"/>
                <w:szCs w:val="21"/>
              </w:rPr>
              <w:t>9.4</w:t>
            </w:r>
          </w:p>
        </w:tc>
      </w:tr>
      <w:tr w:rsidR="00B6482B" w:rsidRPr="00D77A77" w:rsidTr="00B6482B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B6482B" w:rsidRPr="00D77A77" w:rsidRDefault="00B6482B" w:rsidP="00B6482B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C06</w:t>
            </w:r>
          </w:p>
        </w:tc>
        <w:tc>
          <w:tcPr>
            <w:tcW w:w="33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ACT|CTA|TAC|GAT|ATG|TGA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1.5±0.1cd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0.3</w:t>
            </w:r>
            <w:r w:rsidRPr="00CA426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CA4260">
              <w:rPr>
                <w:color w:val="000000"/>
                <w:sz w:val="21"/>
                <w:szCs w:val="21"/>
              </w:rPr>
              <w:t>8.7</w:t>
            </w:r>
          </w:p>
        </w:tc>
      </w:tr>
      <w:tr w:rsidR="00B6482B" w:rsidRPr="00D77A77" w:rsidTr="00B6482B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B6482B" w:rsidRPr="00D77A77" w:rsidRDefault="00B6482B" w:rsidP="00B6482B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C07</w:t>
            </w:r>
          </w:p>
        </w:tc>
        <w:tc>
          <w:tcPr>
            <w:tcW w:w="33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AGC|GCA|CAG|CGT|GTC|TCG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2.6±0.2c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0.0</w:t>
            </w:r>
            <w:r w:rsidRPr="00CA426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CA4260">
              <w:rPr>
                <w:color w:val="000000"/>
                <w:sz w:val="21"/>
                <w:szCs w:val="21"/>
              </w:rPr>
              <w:t>13.6</w:t>
            </w:r>
          </w:p>
        </w:tc>
      </w:tr>
      <w:tr w:rsidR="00B6482B" w:rsidRPr="00D77A77" w:rsidTr="00B6482B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B6482B" w:rsidRPr="00D77A77" w:rsidRDefault="00B6482B" w:rsidP="00B6482B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C08</w:t>
            </w:r>
          </w:p>
        </w:tc>
        <w:tc>
          <w:tcPr>
            <w:tcW w:w="33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ACG|CGA|GAC|GCT|CTG|TGC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2.6±0.2c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0.0</w:t>
            </w:r>
            <w:r w:rsidRPr="00CA426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CA4260">
              <w:rPr>
                <w:color w:val="000000"/>
                <w:sz w:val="21"/>
                <w:szCs w:val="21"/>
              </w:rPr>
              <w:t>13.8</w:t>
            </w:r>
          </w:p>
        </w:tc>
      </w:tr>
      <w:tr w:rsidR="00B6482B" w:rsidRPr="00D77A77" w:rsidTr="00B6482B">
        <w:trPr>
          <w:trHeight w:val="285"/>
        </w:trPr>
        <w:tc>
          <w:tcPr>
            <w:tcW w:w="1938" w:type="dxa"/>
            <w:tcBorders>
              <w:left w:val="nil"/>
              <w:right w:val="nil"/>
            </w:tcBorders>
          </w:tcPr>
          <w:p w:rsidR="00B6482B" w:rsidRPr="00D77A77" w:rsidRDefault="00B6482B" w:rsidP="00B6482B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C09</w:t>
            </w:r>
          </w:p>
        </w:tc>
        <w:tc>
          <w:tcPr>
            <w:tcW w:w="3328" w:type="dxa"/>
            <w:tcBorders>
              <w:left w:val="nil"/>
              <w:right w:val="nil"/>
            </w:tcBorders>
            <w:noWrap/>
            <w:vAlign w:val="center"/>
          </w:tcPr>
          <w:p w:rsidR="00B6482B" w:rsidRPr="00FB67E1" w:rsidRDefault="00B6482B" w:rsidP="00B6482B">
            <w:pPr>
              <w:rPr>
                <w:color w:val="FF0000"/>
                <w:sz w:val="21"/>
                <w:szCs w:val="21"/>
              </w:rPr>
            </w:pPr>
            <w:r w:rsidRPr="00FB67E1">
              <w:rPr>
                <w:color w:val="FF0000"/>
                <w:sz w:val="21"/>
                <w:szCs w:val="21"/>
              </w:rPr>
              <w:t>AGG|GGA|GAG|CCT|CTC|TCC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0.9±0.1d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0.0</w:t>
            </w:r>
            <w:r w:rsidRPr="00CA426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CA4260">
              <w:rPr>
                <w:color w:val="000000"/>
                <w:sz w:val="21"/>
                <w:szCs w:val="21"/>
              </w:rPr>
              <w:t>6.4</w:t>
            </w:r>
          </w:p>
        </w:tc>
      </w:tr>
      <w:tr w:rsidR="00B6482B" w:rsidRPr="00D77A77" w:rsidTr="00B6482B">
        <w:trPr>
          <w:trHeight w:val="285"/>
        </w:trPr>
        <w:tc>
          <w:tcPr>
            <w:tcW w:w="1938" w:type="dxa"/>
            <w:tcBorders>
              <w:left w:val="nil"/>
              <w:bottom w:val="single" w:sz="8" w:space="0" w:color="auto"/>
              <w:right w:val="nil"/>
            </w:tcBorders>
          </w:tcPr>
          <w:p w:rsidR="00B6482B" w:rsidRPr="00D77A77" w:rsidRDefault="00B6482B" w:rsidP="00B6482B">
            <w:pPr>
              <w:rPr>
                <w:sz w:val="21"/>
                <w:szCs w:val="21"/>
              </w:rPr>
            </w:pP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C10</w:t>
            </w:r>
          </w:p>
        </w:tc>
        <w:tc>
          <w:tcPr>
            <w:tcW w:w="3328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6482B" w:rsidRPr="00FB67E1" w:rsidRDefault="00B6482B" w:rsidP="00B6482B">
            <w:pPr>
              <w:rPr>
                <w:color w:val="FF0000"/>
                <w:sz w:val="21"/>
                <w:szCs w:val="21"/>
              </w:rPr>
            </w:pPr>
            <w:r w:rsidRPr="00FB67E1">
              <w:rPr>
                <w:color w:val="FF0000"/>
                <w:sz w:val="21"/>
                <w:szCs w:val="21"/>
              </w:rPr>
              <w:t>ACC|CCA|CAC|GGT|GTG|TGG</w:t>
            </w:r>
          </w:p>
        </w:tc>
        <w:tc>
          <w:tcPr>
            <w:tcW w:w="126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1.0±0.1d</w:t>
            </w:r>
          </w:p>
        </w:tc>
        <w:tc>
          <w:tcPr>
            <w:tcW w:w="98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6482B" w:rsidRPr="00CA4260" w:rsidRDefault="00B6482B" w:rsidP="00B6482B">
            <w:pPr>
              <w:rPr>
                <w:color w:val="000000"/>
                <w:sz w:val="21"/>
                <w:szCs w:val="21"/>
              </w:rPr>
            </w:pPr>
            <w:r w:rsidRPr="00CA4260">
              <w:rPr>
                <w:color w:val="000000"/>
                <w:sz w:val="21"/>
                <w:szCs w:val="21"/>
              </w:rPr>
              <w:t>0.0</w:t>
            </w:r>
            <w:r w:rsidRPr="00CA426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CA4260">
              <w:rPr>
                <w:color w:val="000000"/>
                <w:sz w:val="21"/>
                <w:szCs w:val="21"/>
              </w:rPr>
              <w:t>6.5</w:t>
            </w:r>
          </w:p>
        </w:tc>
      </w:tr>
    </w:tbl>
    <w:p w:rsidR="00E65775" w:rsidRPr="00B331E5" w:rsidRDefault="00E70AF5" w:rsidP="00E65775">
      <w:pPr>
        <w:widowControl w:val="0"/>
        <w:autoSpaceDE w:val="0"/>
        <w:autoSpaceDN w:val="0"/>
        <w:adjustRightInd w:val="0"/>
        <w:rPr>
          <w:sz w:val="21"/>
          <w:szCs w:val="21"/>
        </w:rPr>
      </w:pPr>
      <w:r>
        <w:rPr>
          <w:sz w:val="21"/>
          <w:szCs w:val="21"/>
        </w:rPr>
        <w:t xml:space="preserve">*: </w:t>
      </w:r>
      <w:r w:rsidR="00E65775">
        <w:rPr>
          <w:rFonts w:hint="eastAsia"/>
          <w:sz w:val="21"/>
          <w:szCs w:val="21"/>
        </w:rPr>
        <w:t xml:space="preserve">Means </w:t>
      </w:r>
      <w:r w:rsidR="00E65775">
        <w:rPr>
          <w:sz w:val="21"/>
          <w:szCs w:val="21"/>
        </w:rPr>
        <w:t>following</w:t>
      </w:r>
      <w:r w:rsidR="00E65775">
        <w:rPr>
          <w:rFonts w:hint="eastAsia"/>
          <w:sz w:val="21"/>
          <w:szCs w:val="21"/>
        </w:rPr>
        <w:t xml:space="preserve"> by same lowercase letters were not </w:t>
      </w:r>
      <w:r w:rsidR="00E65775">
        <w:rPr>
          <w:sz w:val="21"/>
          <w:szCs w:val="21"/>
        </w:rPr>
        <w:t>significantly</w:t>
      </w:r>
      <w:r w:rsidR="00E65775">
        <w:rPr>
          <w:rFonts w:hint="eastAsia"/>
          <w:sz w:val="21"/>
          <w:szCs w:val="21"/>
        </w:rPr>
        <w:t xml:space="preserve"> different with each other</w:t>
      </w:r>
      <w:r w:rsidR="009E7813">
        <w:rPr>
          <w:sz w:val="21"/>
          <w:szCs w:val="21"/>
        </w:rPr>
        <w:t>;</w:t>
      </w:r>
    </w:p>
    <w:p w:rsidR="0023462C" w:rsidRPr="00E65775" w:rsidRDefault="009E7813" w:rsidP="009E7813">
      <w:pPr>
        <w:ind w:firstLineChars="100" w:firstLine="210"/>
      </w:pPr>
      <w:r>
        <w:rPr>
          <w:rFonts w:hint="eastAsia"/>
          <w:sz w:val="21"/>
          <w:szCs w:val="21"/>
        </w:rPr>
        <w:t>S</w:t>
      </w:r>
      <w:r>
        <w:rPr>
          <w:sz w:val="21"/>
          <w:szCs w:val="21"/>
        </w:rPr>
        <w:t>SR motifs accounting for lower pencentage were indicated with red colour</w:t>
      </w:r>
    </w:p>
    <w:sectPr w:rsidR="0023462C" w:rsidRPr="00E65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4627" w:rsidRDefault="00E34627" w:rsidP="00872448">
      <w:r>
        <w:separator/>
      </w:r>
    </w:p>
  </w:endnote>
  <w:endnote w:type="continuationSeparator" w:id="0">
    <w:p w:rsidR="00E34627" w:rsidRDefault="00E34627" w:rsidP="00872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4627" w:rsidRDefault="00E34627" w:rsidP="00872448">
      <w:r>
        <w:separator/>
      </w:r>
    </w:p>
  </w:footnote>
  <w:footnote w:type="continuationSeparator" w:id="0">
    <w:p w:rsidR="00E34627" w:rsidRDefault="00E34627" w:rsidP="00872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775"/>
    <w:rsid w:val="0023462C"/>
    <w:rsid w:val="00326C17"/>
    <w:rsid w:val="00650B6E"/>
    <w:rsid w:val="006D6E28"/>
    <w:rsid w:val="00872448"/>
    <w:rsid w:val="009E7813"/>
    <w:rsid w:val="00B04A16"/>
    <w:rsid w:val="00B6482B"/>
    <w:rsid w:val="00BA5097"/>
    <w:rsid w:val="00BE0F3B"/>
    <w:rsid w:val="00D84A8E"/>
    <w:rsid w:val="00E34627"/>
    <w:rsid w:val="00E65775"/>
    <w:rsid w:val="00E70AF5"/>
    <w:rsid w:val="00EC6566"/>
    <w:rsid w:val="00EE6FE8"/>
    <w:rsid w:val="00EE733B"/>
    <w:rsid w:val="00FB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7C97D"/>
  <w15:chartTrackingRefBased/>
  <w15:docId w15:val="{E625196C-E181-4AAC-82BE-7241BCCB1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5775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2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2448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244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2448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8</Words>
  <Characters>844</Characters>
  <Application>Microsoft Office Word</Application>
  <DocSecurity>0</DocSecurity>
  <Lines>7</Lines>
  <Paragraphs>1</Paragraphs>
  <ScaleCrop>false</ScaleCrop>
  <Company>MS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 Ding</dc:creator>
  <cp:keywords/>
  <dc:description/>
  <cp:lastModifiedBy>贺康</cp:lastModifiedBy>
  <cp:revision>10</cp:revision>
  <dcterms:created xsi:type="dcterms:W3CDTF">2017-07-20T14:24:00Z</dcterms:created>
  <dcterms:modified xsi:type="dcterms:W3CDTF">2017-07-21T15:15:00Z</dcterms:modified>
</cp:coreProperties>
</file>